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6DBF8" w14:textId="78216C6C" w:rsidR="00685AC4" w:rsidRDefault="00136FCF" w:rsidP="005A117D">
      <w:pPr>
        <w:adjustRightInd w:val="0"/>
        <w:snapToGrid w:val="0"/>
        <w:spacing w:line="360" w:lineRule="auto"/>
        <w:rPr>
          <w:rFonts w:ascii="TimesNewRoman" w:eastAsia="Times New Roman" w:hAnsi="TimesNewRoman" w:cs="TimesNewRoman"/>
          <w:bCs/>
          <w:color w:val="000000"/>
          <w:kern w:val="0"/>
          <w:sz w:val="24"/>
          <w:szCs w:val="24"/>
          <w:lang w:val="x-none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upplementary</w:t>
      </w:r>
      <w:r w:rsidRPr="000F07BB">
        <w:rPr>
          <w:rFonts w:ascii="Times New Roman" w:hAnsi="Times New Roman"/>
          <w:b/>
          <w:sz w:val="24"/>
          <w:szCs w:val="24"/>
        </w:rPr>
        <w:t xml:space="preserve"> </w:t>
      </w:r>
      <w:r w:rsidR="00685AC4" w:rsidRPr="000F07BB">
        <w:rPr>
          <w:rFonts w:ascii="Times New Roman" w:hAnsi="Times New Roman"/>
          <w:b/>
          <w:sz w:val="24"/>
          <w:szCs w:val="24"/>
        </w:rPr>
        <w:t>Table</w:t>
      </w:r>
      <w:r w:rsidR="00685AC4">
        <w:rPr>
          <w:rFonts w:ascii="Times New Roman" w:hAnsi="Times New Roman"/>
          <w:b/>
          <w:sz w:val="24"/>
          <w:szCs w:val="24"/>
        </w:rPr>
        <w:t xml:space="preserve"> 2</w:t>
      </w:r>
      <w:r w:rsidR="00685AC4" w:rsidRPr="000F07BB">
        <w:rPr>
          <w:rFonts w:ascii="Times New Roman" w:hAnsi="Times New Roman"/>
          <w:b/>
          <w:sz w:val="24"/>
          <w:szCs w:val="24"/>
        </w:rPr>
        <w:t xml:space="preserve"> </w:t>
      </w:r>
      <w:r w:rsidR="00685AC4" w:rsidRPr="0072752D">
        <w:rPr>
          <w:rFonts w:ascii="Times New Roman" w:hAnsi="Times New Roman"/>
          <w:bCs/>
          <w:sz w:val="24"/>
          <w:szCs w:val="24"/>
        </w:rPr>
        <w:t>List of</w:t>
      </w:r>
      <w:r w:rsidR="00685AC4" w:rsidRPr="0072752D">
        <w:rPr>
          <w:rFonts w:ascii="TimesNewRoman" w:eastAsia="Times New Roman" w:hAnsi="TimesNewRoman" w:cs="TimesNewRoman"/>
          <w:bCs/>
          <w:color w:val="000000"/>
          <w:kern w:val="0"/>
          <w:sz w:val="24"/>
          <w:szCs w:val="24"/>
          <w:lang w:val="x-none"/>
        </w:rPr>
        <w:t xml:space="preserve"> primers used in the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5A117D" w14:paraId="7DA676FB" w14:textId="77777777" w:rsidTr="00482E8C"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5BD646" w14:textId="72888DF1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7828E9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380863" w14:textId="7BBA4D16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7828E9">
              <w:rPr>
                <w:rFonts w:ascii="Times New Roman" w:hAnsi="Times New Roman"/>
                <w:b/>
                <w:sz w:val="24"/>
                <w:szCs w:val="24"/>
              </w:rPr>
              <w:t>Primer sequences (5’-3’)</w:t>
            </w:r>
          </w:p>
        </w:tc>
      </w:tr>
      <w:tr w:rsidR="005A117D" w14:paraId="133FE9E4" w14:textId="77777777" w:rsidTr="00482E8C">
        <w:tc>
          <w:tcPr>
            <w:tcW w:w="4261" w:type="dxa"/>
            <w:tcBorders>
              <w:top w:val="single" w:sz="12" w:space="0" w:color="auto"/>
            </w:tcBorders>
            <w:vAlign w:val="center"/>
          </w:tcPr>
          <w:p w14:paraId="762F8426" w14:textId="352C2C9E" w:rsidR="005A117D" w:rsidRDefault="005A117D" w:rsidP="005A117D">
            <w:pPr>
              <w:adjustRightInd w:val="0"/>
              <w:snapToGrid w:val="0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</w:rPr>
              <w:t>KDM4A</w:t>
            </w:r>
            <w:r w:rsidRPr="007828E9">
              <w:rPr>
                <w:rFonts w:ascii="Times New Roman" w:hAnsi="Times New Roman"/>
                <w:sz w:val="24"/>
                <w:szCs w:val="24"/>
              </w:rPr>
              <w:t>-AS1-F</w:t>
            </w:r>
          </w:p>
        </w:tc>
        <w:tc>
          <w:tcPr>
            <w:tcW w:w="4261" w:type="dxa"/>
            <w:tcBorders>
              <w:top w:val="single" w:sz="12" w:space="0" w:color="auto"/>
            </w:tcBorders>
            <w:vAlign w:val="center"/>
          </w:tcPr>
          <w:p w14:paraId="17EDA782" w14:textId="7AB88B54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37447B">
              <w:rPr>
                <w:rFonts w:ascii="Times New Roman" w:hAnsi="Times New Roman"/>
                <w:sz w:val="24"/>
                <w:szCs w:val="24"/>
              </w:rPr>
              <w:t>AGGGTGAAAGGAACGTCCAC</w:t>
            </w:r>
          </w:p>
        </w:tc>
      </w:tr>
      <w:tr w:rsidR="005A117D" w14:paraId="4040C7EA" w14:textId="77777777" w:rsidTr="00482E8C">
        <w:tc>
          <w:tcPr>
            <w:tcW w:w="4261" w:type="dxa"/>
            <w:vAlign w:val="center"/>
          </w:tcPr>
          <w:p w14:paraId="15FC8422" w14:textId="14C5FEDE" w:rsidR="005A117D" w:rsidRDefault="005A117D" w:rsidP="005A117D">
            <w:pPr>
              <w:adjustRightInd w:val="0"/>
              <w:snapToGrid w:val="0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</w:rPr>
              <w:t>KDM4A</w:t>
            </w:r>
            <w:r w:rsidRPr="007828E9">
              <w:rPr>
                <w:rFonts w:ascii="Times New Roman" w:hAnsi="Times New Roman"/>
                <w:sz w:val="24"/>
                <w:szCs w:val="24"/>
              </w:rPr>
              <w:t>-AS1-R</w:t>
            </w:r>
          </w:p>
        </w:tc>
        <w:tc>
          <w:tcPr>
            <w:tcW w:w="4261" w:type="dxa"/>
            <w:vAlign w:val="center"/>
          </w:tcPr>
          <w:p w14:paraId="1365B797" w14:textId="0ACF4D1D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37447B">
              <w:rPr>
                <w:rFonts w:ascii="Times New Roman" w:hAnsi="Times New Roman"/>
                <w:sz w:val="24"/>
                <w:szCs w:val="24"/>
              </w:rPr>
              <w:t>TGAAGTACTTTGCCAGGTCCC</w:t>
            </w:r>
          </w:p>
        </w:tc>
      </w:tr>
      <w:tr w:rsidR="005A117D" w14:paraId="51F7AC30" w14:textId="77777777" w:rsidTr="00482E8C">
        <w:tc>
          <w:tcPr>
            <w:tcW w:w="4261" w:type="dxa"/>
            <w:vAlign w:val="center"/>
          </w:tcPr>
          <w:p w14:paraId="10422E5B" w14:textId="4DCE096E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7828E9">
              <w:rPr>
                <w:rFonts w:ascii="Times New Roman" w:hAnsi="Times New Roman"/>
                <w:sz w:val="24"/>
                <w:szCs w:val="24"/>
              </w:rPr>
              <w:t>miR-</w:t>
            </w:r>
            <w:r>
              <w:rPr>
                <w:rFonts w:ascii="Times New Roman" w:hAnsi="Times New Roman"/>
                <w:sz w:val="24"/>
                <w:szCs w:val="24"/>
              </w:rPr>
              <w:t>411</w:t>
            </w:r>
            <w:r w:rsidRPr="007828E9">
              <w:rPr>
                <w:rFonts w:ascii="Times New Roman" w:hAnsi="Times New Roman"/>
                <w:sz w:val="24"/>
                <w:szCs w:val="24"/>
              </w:rPr>
              <w:t>-5p-F</w:t>
            </w:r>
          </w:p>
        </w:tc>
        <w:tc>
          <w:tcPr>
            <w:tcW w:w="4261" w:type="dxa"/>
            <w:vAlign w:val="center"/>
          </w:tcPr>
          <w:p w14:paraId="55F9246F" w14:textId="744CAE21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864163">
              <w:rPr>
                <w:rFonts w:ascii="Times New Roman" w:hAnsi="Times New Roman"/>
                <w:sz w:val="24"/>
                <w:szCs w:val="24"/>
              </w:rPr>
              <w:t>CCGGAACCCCCTCCTTACTC</w:t>
            </w:r>
          </w:p>
        </w:tc>
      </w:tr>
      <w:tr w:rsidR="005A117D" w14:paraId="74BF0841" w14:textId="77777777" w:rsidTr="00482E8C">
        <w:tc>
          <w:tcPr>
            <w:tcW w:w="4261" w:type="dxa"/>
            <w:vAlign w:val="center"/>
          </w:tcPr>
          <w:p w14:paraId="25957C90" w14:textId="3CC11AC7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7828E9">
              <w:rPr>
                <w:rFonts w:ascii="Times New Roman" w:hAnsi="Times New Roman"/>
                <w:sz w:val="24"/>
                <w:szCs w:val="24"/>
              </w:rPr>
              <w:t>miR-</w:t>
            </w:r>
            <w:r>
              <w:rPr>
                <w:rFonts w:ascii="Times New Roman" w:hAnsi="Times New Roman"/>
                <w:sz w:val="24"/>
                <w:szCs w:val="24"/>
              </w:rPr>
              <w:t>411</w:t>
            </w:r>
            <w:r w:rsidRPr="007828E9">
              <w:rPr>
                <w:rFonts w:ascii="Times New Roman" w:hAnsi="Times New Roman"/>
                <w:sz w:val="24"/>
                <w:szCs w:val="24"/>
              </w:rPr>
              <w:t>-5p-R</w:t>
            </w:r>
          </w:p>
        </w:tc>
        <w:tc>
          <w:tcPr>
            <w:tcW w:w="4261" w:type="dxa"/>
            <w:vAlign w:val="center"/>
          </w:tcPr>
          <w:p w14:paraId="72D872F5" w14:textId="572D289F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864163">
              <w:rPr>
                <w:rFonts w:ascii="Times New Roman" w:hAnsi="Times New Roman"/>
                <w:sz w:val="24"/>
                <w:szCs w:val="24"/>
              </w:rPr>
              <w:t>AATGGGATGTGTCCGAAGGA</w:t>
            </w:r>
          </w:p>
        </w:tc>
      </w:tr>
      <w:tr w:rsidR="005A117D" w14:paraId="5CD4A9C4" w14:textId="77777777" w:rsidTr="00482E8C">
        <w:tc>
          <w:tcPr>
            <w:tcW w:w="4261" w:type="dxa"/>
            <w:vAlign w:val="center"/>
          </w:tcPr>
          <w:p w14:paraId="5FAC8B24" w14:textId="7A7C3DEA" w:rsidR="005A117D" w:rsidRDefault="005A117D" w:rsidP="005A117D">
            <w:pPr>
              <w:adjustRightInd w:val="0"/>
              <w:snapToGrid w:val="0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</w:rPr>
              <w:t>KPNA</w:t>
            </w:r>
            <w:r w:rsidRPr="007828E9">
              <w:rPr>
                <w:rFonts w:ascii="Times New Roman" w:hAnsi="Times New Roman"/>
                <w:sz w:val="24"/>
                <w:szCs w:val="24"/>
              </w:rPr>
              <w:t>2-F</w:t>
            </w:r>
          </w:p>
        </w:tc>
        <w:tc>
          <w:tcPr>
            <w:tcW w:w="4261" w:type="dxa"/>
            <w:vAlign w:val="center"/>
          </w:tcPr>
          <w:p w14:paraId="7962C2B6" w14:textId="0B603844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FD4C53">
              <w:rPr>
                <w:rFonts w:ascii="Times New Roman" w:hAnsi="Times New Roman"/>
                <w:sz w:val="24"/>
                <w:szCs w:val="24"/>
              </w:rPr>
              <w:t>ATTGCAGGTGATGGCTCAGT</w:t>
            </w:r>
          </w:p>
        </w:tc>
      </w:tr>
      <w:tr w:rsidR="005A117D" w14:paraId="33FD93F4" w14:textId="77777777" w:rsidTr="00482E8C">
        <w:tc>
          <w:tcPr>
            <w:tcW w:w="4261" w:type="dxa"/>
            <w:vAlign w:val="center"/>
          </w:tcPr>
          <w:p w14:paraId="6581A289" w14:textId="055B3EBB" w:rsidR="005A117D" w:rsidRDefault="005A117D" w:rsidP="005A117D">
            <w:pPr>
              <w:adjustRightInd w:val="0"/>
              <w:snapToGrid w:val="0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</w:rPr>
              <w:t>KPNA</w:t>
            </w:r>
            <w:r w:rsidRPr="007828E9">
              <w:rPr>
                <w:rFonts w:ascii="Times New Roman" w:hAnsi="Times New Roman"/>
                <w:sz w:val="24"/>
                <w:szCs w:val="24"/>
              </w:rPr>
              <w:t>2-R</w:t>
            </w:r>
          </w:p>
        </w:tc>
        <w:tc>
          <w:tcPr>
            <w:tcW w:w="4261" w:type="dxa"/>
            <w:vAlign w:val="center"/>
          </w:tcPr>
          <w:p w14:paraId="394555E9" w14:textId="18823DFD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FD4C53">
              <w:rPr>
                <w:rFonts w:ascii="Times New Roman" w:hAnsi="Times New Roman"/>
                <w:sz w:val="24"/>
                <w:szCs w:val="24"/>
              </w:rPr>
              <w:t>CTGCTCAACAGCATCTATCG</w:t>
            </w:r>
          </w:p>
        </w:tc>
      </w:tr>
      <w:tr w:rsidR="005A117D" w14:paraId="34DD0793" w14:textId="77777777" w:rsidTr="00482E8C">
        <w:tc>
          <w:tcPr>
            <w:tcW w:w="4261" w:type="dxa"/>
            <w:vAlign w:val="center"/>
          </w:tcPr>
          <w:p w14:paraId="2221B5FC" w14:textId="5790D346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606E7C">
              <w:rPr>
                <w:rFonts w:ascii="Times New Roman" w:hAnsi="Times New Roman"/>
                <w:sz w:val="24"/>
                <w:szCs w:val="24"/>
              </w:rPr>
              <w:t>β-Actin</w:t>
            </w:r>
            <w:r w:rsidRPr="007828E9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  <w:vAlign w:val="center"/>
          </w:tcPr>
          <w:p w14:paraId="024F3CD2" w14:textId="6A05FF64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FD4C53">
              <w:rPr>
                <w:rFonts w:ascii="Times New Roman" w:hAnsi="Times New Roman"/>
                <w:sz w:val="24"/>
                <w:szCs w:val="24"/>
              </w:rPr>
              <w:t>ACTCGTCATACTCCTGCT</w:t>
            </w:r>
          </w:p>
        </w:tc>
      </w:tr>
      <w:tr w:rsidR="005A117D" w14:paraId="21F3C583" w14:textId="77777777" w:rsidTr="00482E8C">
        <w:tc>
          <w:tcPr>
            <w:tcW w:w="4261" w:type="dxa"/>
            <w:vAlign w:val="center"/>
          </w:tcPr>
          <w:p w14:paraId="1E787098" w14:textId="03238CCD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606E7C">
              <w:rPr>
                <w:rFonts w:ascii="Times New Roman" w:hAnsi="Times New Roman"/>
                <w:sz w:val="24"/>
                <w:szCs w:val="24"/>
              </w:rPr>
              <w:t>β-Actin</w:t>
            </w:r>
            <w:r w:rsidRPr="007828E9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  <w:vAlign w:val="center"/>
          </w:tcPr>
          <w:p w14:paraId="0D8427B3" w14:textId="05DD566A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FD4C53">
              <w:rPr>
                <w:rFonts w:ascii="Times New Roman" w:hAnsi="Times New Roman"/>
                <w:sz w:val="24"/>
                <w:szCs w:val="24"/>
              </w:rPr>
              <w:t>GAAACTACCTTCAACTCC</w:t>
            </w:r>
          </w:p>
        </w:tc>
      </w:tr>
      <w:tr w:rsidR="005A117D" w14:paraId="2C872143" w14:textId="77777777" w:rsidTr="00482E8C">
        <w:tc>
          <w:tcPr>
            <w:tcW w:w="4261" w:type="dxa"/>
            <w:vAlign w:val="center"/>
          </w:tcPr>
          <w:p w14:paraId="1FECF102" w14:textId="1748CDFF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7828E9">
              <w:rPr>
                <w:rFonts w:ascii="Times New Roman" w:hAnsi="Times New Roman"/>
                <w:sz w:val="24"/>
                <w:szCs w:val="24"/>
              </w:rPr>
              <w:t>U6-F</w:t>
            </w:r>
          </w:p>
        </w:tc>
        <w:tc>
          <w:tcPr>
            <w:tcW w:w="4261" w:type="dxa"/>
            <w:vAlign w:val="center"/>
          </w:tcPr>
          <w:p w14:paraId="5FE698F7" w14:textId="5F135D8F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864163">
              <w:rPr>
                <w:rFonts w:ascii="Times New Roman" w:hAnsi="Times New Roman"/>
                <w:sz w:val="24"/>
                <w:szCs w:val="24"/>
              </w:rPr>
              <w:t>CTCGCTTCGCRCAGCACA</w:t>
            </w:r>
          </w:p>
        </w:tc>
      </w:tr>
      <w:tr w:rsidR="005A117D" w14:paraId="5F819715" w14:textId="77777777" w:rsidTr="00482E8C">
        <w:tc>
          <w:tcPr>
            <w:tcW w:w="4261" w:type="dxa"/>
            <w:vAlign w:val="center"/>
          </w:tcPr>
          <w:p w14:paraId="5713BF89" w14:textId="04F90ECE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7828E9">
              <w:rPr>
                <w:rFonts w:ascii="Times New Roman" w:hAnsi="Times New Roman"/>
                <w:sz w:val="24"/>
                <w:szCs w:val="24"/>
              </w:rPr>
              <w:t>U6-R</w:t>
            </w:r>
          </w:p>
        </w:tc>
        <w:tc>
          <w:tcPr>
            <w:tcW w:w="4261" w:type="dxa"/>
            <w:vAlign w:val="center"/>
          </w:tcPr>
          <w:p w14:paraId="2BA7CD74" w14:textId="61B9BA84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864163">
              <w:rPr>
                <w:rFonts w:ascii="Times New Roman" w:hAnsi="Times New Roman"/>
                <w:sz w:val="24"/>
                <w:szCs w:val="24"/>
              </w:rPr>
              <w:t>AACGCTTCACGAATTTGCGT</w:t>
            </w:r>
          </w:p>
        </w:tc>
      </w:tr>
      <w:tr w:rsidR="005A117D" w14:paraId="5409DB99" w14:textId="77777777" w:rsidTr="00482E8C">
        <w:tc>
          <w:tcPr>
            <w:tcW w:w="4261" w:type="dxa"/>
            <w:vAlign w:val="center"/>
          </w:tcPr>
          <w:p w14:paraId="098DE676" w14:textId="2D35574F" w:rsidR="005A117D" w:rsidRDefault="005A117D" w:rsidP="005A117D">
            <w:pPr>
              <w:adjustRightInd w:val="0"/>
              <w:snapToGrid w:val="0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</w:rPr>
              <w:t>KDM4A</w:t>
            </w:r>
            <w:r w:rsidRPr="007828E9">
              <w:rPr>
                <w:rFonts w:ascii="Times New Roman" w:hAnsi="Times New Roman"/>
                <w:sz w:val="24"/>
                <w:szCs w:val="24"/>
              </w:rPr>
              <w:t>-AS1 HRE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7828E9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  <w:vAlign w:val="center"/>
          </w:tcPr>
          <w:p w14:paraId="23CEEA93" w14:textId="7263471D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606E7C">
              <w:rPr>
                <w:rFonts w:ascii="Times New Roman" w:hAnsi="Times New Roman"/>
                <w:sz w:val="24"/>
                <w:szCs w:val="24"/>
              </w:rPr>
              <w:t>CAAGAGGCGTTCCATTGATT</w:t>
            </w:r>
          </w:p>
        </w:tc>
      </w:tr>
      <w:tr w:rsidR="005A117D" w14:paraId="17992722" w14:textId="77777777" w:rsidTr="00482E8C">
        <w:tc>
          <w:tcPr>
            <w:tcW w:w="4261" w:type="dxa"/>
            <w:vAlign w:val="center"/>
          </w:tcPr>
          <w:p w14:paraId="193A6064" w14:textId="65AC266F" w:rsidR="005A117D" w:rsidRDefault="005A117D" w:rsidP="005A117D">
            <w:pPr>
              <w:adjustRightInd w:val="0"/>
              <w:snapToGrid w:val="0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</w:rPr>
              <w:t>KDM4A</w:t>
            </w:r>
            <w:r w:rsidRPr="007828E9">
              <w:rPr>
                <w:rFonts w:ascii="Times New Roman" w:hAnsi="Times New Roman"/>
                <w:sz w:val="24"/>
                <w:szCs w:val="24"/>
              </w:rPr>
              <w:t>-AS1 HRE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7828E9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  <w:vAlign w:val="center"/>
          </w:tcPr>
          <w:p w14:paraId="6F908DB4" w14:textId="184B56C1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606E7C">
              <w:rPr>
                <w:rFonts w:ascii="Times New Roman" w:hAnsi="Times New Roman"/>
                <w:sz w:val="24"/>
                <w:szCs w:val="24"/>
              </w:rPr>
              <w:t>AAAGGAAGCTGGCACAGAAA</w:t>
            </w:r>
          </w:p>
        </w:tc>
      </w:tr>
      <w:tr w:rsidR="005A117D" w14:paraId="32EADD54" w14:textId="77777777" w:rsidTr="00482E8C">
        <w:tc>
          <w:tcPr>
            <w:tcW w:w="4261" w:type="dxa"/>
            <w:vAlign w:val="center"/>
          </w:tcPr>
          <w:p w14:paraId="697EF6D3" w14:textId="1D4BE935" w:rsidR="005A117D" w:rsidRDefault="005A117D" w:rsidP="005A117D">
            <w:pPr>
              <w:adjustRightInd w:val="0"/>
              <w:snapToGrid w:val="0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</w:rPr>
              <w:t>KDM4A</w:t>
            </w:r>
            <w:r w:rsidRPr="007828E9">
              <w:rPr>
                <w:rFonts w:ascii="Times New Roman" w:hAnsi="Times New Roman"/>
                <w:sz w:val="24"/>
                <w:szCs w:val="24"/>
              </w:rPr>
              <w:t>-AS1 HRE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7828E9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  <w:vAlign w:val="center"/>
          </w:tcPr>
          <w:p w14:paraId="46CFF4B0" w14:textId="043E477C" w:rsidR="005A117D" w:rsidRDefault="005A117D" w:rsidP="005A117D">
            <w:pPr>
              <w:adjustRightInd w:val="0"/>
              <w:snapToGrid w:val="0"/>
              <w:spacing w:line="360" w:lineRule="auto"/>
            </w:pPr>
            <w:r w:rsidRPr="00606E7C">
              <w:rPr>
                <w:rFonts w:ascii="Times New Roman" w:hAnsi="Times New Roman"/>
                <w:sz w:val="24"/>
                <w:szCs w:val="24"/>
              </w:rPr>
              <w:t>CTTCACTGGTCCTTCCCTCA</w:t>
            </w:r>
          </w:p>
        </w:tc>
      </w:tr>
      <w:tr w:rsidR="005A117D" w14:paraId="2549B3EF" w14:textId="77777777" w:rsidTr="00482E8C">
        <w:tc>
          <w:tcPr>
            <w:tcW w:w="4261" w:type="dxa"/>
            <w:tcBorders>
              <w:bottom w:val="single" w:sz="12" w:space="0" w:color="auto"/>
            </w:tcBorders>
            <w:vAlign w:val="center"/>
          </w:tcPr>
          <w:p w14:paraId="3B2E5E2C" w14:textId="1788A6E0" w:rsidR="005A117D" w:rsidRDefault="005A117D" w:rsidP="005A117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DM4A</w:t>
            </w:r>
            <w:r w:rsidRPr="007828E9">
              <w:rPr>
                <w:rFonts w:ascii="Times New Roman" w:hAnsi="Times New Roman"/>
                <w:sz w:val="24"/>
                <w:szCs w:val="24"/>
              </w:rPr>
              <w:t>-AS1 HRE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7828E9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  <w:tcBorders>
              <w:bottom w:val="single" w:sz="12" w:space="0" w:color="auto"/>
            </w:tcBorders>
            <w:vAlign w:val="center"/>
          </w:tcPr>
          <w:p w14:paraId="7CDF804B" w14:textId="7076AB0D" w:rsidR="005A117D" w:rsidRPr="00606E7C" w:rsidRDefault="005A117D" w:rsidP="005A117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06E7C">
              <w:rPr>
                <w:rFonts w:ascii="Times New Roman" w:hAnsi="Times New Roman"/>
                <w:sz w:val="24"/>
                <w:szCs w:val="24"/>
              </w:rPr>
              <w:t>GTTGTGTCCTCGGTGCTTTT</w:t>
            </w:r>
          </w:p>
        </w:tc>
      </w:tr>
    </w:tbl>
    <w:p w14:paraId="770BF664" w14:textId="77777777" w:rsidR="005A117D" w:rsidRPr="0072752D" w:rsidRDefault="005A117D" w:rsidP="005A117D">
      <w:pPr>
        <w:adjustRightInd w:val="0"/>
        <w:snapToGrid w:val="0"/>
        <w:spacing w:line="360" w:lineRule="auto"/>
      </w:pPr>
    </w:p>
    <w:sectPr w:rsidR="005A117D" w:rsidRPr="00727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0DFB5" w14:textId="77777777" w:rsidR="008136D4" w:rsidRDefault="008136D4" w:rsidP="00D87DC0">
      <w:r>
        <w:separator/>
      </w:r>
    </w:p>
  </w:endnote>
  <w:endnote w:type="continuationSeparator" w:id="0">
    <w:p w14:paraId="0DBB441F" w14:textId="77777777" w:rsidR="008136D4" w:rsidRDefault="008136D4" w:rsidP="00D87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DBB80" w14:textId="77777777" w:rsidR="008136D4" w:rsidRDefault="008136D4" w:rsidP="00D87DC0">
      <w:r>
        <w:separator/>
      </w:r>
    </w:p>
  </w:footnote>
  <w:footnote w:type="continuationSeparator" w:id="0">
    <w:p w14:paraId="38EE8494" w14:textId="77777777" w:rsidR="008136D4" w:rsidRDefault="008136D4" w:rsidP="00D87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7DC0"/>
    <w:rsid w:val="000027D1"/>
    <w:rsid w:val="00007901"/>
    <w:rsid w:val="00022251"/>
    <w:rsid w:val="000407C7"/>
    <w:rsid w:val="000820A7"/>
    <w:rsid w:val="0009099E"/>
    <w:rsid w:val="000D3D1C"/>
    <w:rsid w:val="000F0D86"/>
    <w:rsid w:val="00123E94"/>
    <w:rsid w:val="00132C90"/>
    <w:rsid w:val="00136FCF"/>
    <w:rsid w:val="00153879"/>
    <w:rsid w:val="00155F8D"/>
    <w:rsid w:val="00174167"/>
    <w:rsid w:val="001A4AB9"/>
    <w:rsid w:val="001C4591"/>
    <w:rsid w:val="001D74F7"/>
    <w:rsid w:val="001E24DE"/>
    <w:rsid w:val="001E2D01"/>
    <w:rsid w:val="00214A66"/>
    <w:rsid w:val="002245BF"/>
    <w:rsid w:val="00236279"/>
    <w:rsid w:val="002813BD"/>
    <w:rsid w:val="00283086"/>
    <w:rsid w:val="00291CDB"/>
    <w:rsid w:val="002C498E"/>
    <w:rsid w:val="002D123E"/>
    <w:rsid w:val="002D29E9"/>
    <w:rsid w:val="002E2D79"/>
    <w:rsid w:val="002E6D09"/>
    <w:rsid w:val="002F54DE"/>
    <w:rsid w:val="002F78BC"/>
    <w:rsid w:val="002F7A24"/>
    <w:rsid w:val="003221E1"/>
    <w:rsid w:val="00326EC9"/>
    <w:rsid w:val="0033234F"/>
    <w:rsid w:val="003370E1"/>
    <w:rsid w:val="00350062"/>
    <w:rsid w:val="00360518"/>
    <w:rsid w:val="00377B71"/>
    <w:rsid w:val="003A0D6D"/>
    <w:rsid w:val="003A3BD2"/>
    <w:rsid w:val="003B5E56"/>
    <w:rsid w:val="003F209E"/>
    <w:rsid w:val="004142AA"/>
    <w:rsid w:val="004442AF"/>
    <w:rsid w:val="00447849"/>
    <w:rsid w:val="00482E8C"/>
    <w:rsid w:val="004A0951"/>
    <w:rsid w:val="004A52CC"/>
    <w:rsid w:val="004B1644"/>
    <w:rsid w:val="004B34FD"/>
    <w:rsid w:val="004C6435"/>
    <w:rsid w:val="0051463F"/>
    <w:rsid w:val="00515716"/>
    <w:rsid w:val="00560921"/>
    <w:rsid w:val="005656A3"/>
    <w:rsid w:val="00565C4D"/>
    <w:rsid w:val="005670EB"/>
    <w:rsid w:val="005832AF"/>
    <w:rsid w:val="00594AFB"/>
    <w:rsid w:val="005A117D"/>
    <w:rsid w:val="005A759E"/>
    <w:rsid w:val="005B4648"/>
    <w:rsid w:val="005B5D8F"/>
    <w:rsid w:val="005C4321"/>
    <w:rsid w:val="00605BDA"/>
    <w:rsid w:val="00610058"/>
    <w:rsid w:val="00621FF4"/>
    <w:rsid w:val="006572D9"/>
    <w:rsid w:val="006626C8"/>
    <w:rsid w:val="006709B3"/>
    <w:rsid w:val="00673CB0"/>
    <w:rsid w:val="0068502F"/>
    <w:rsid w:val="00685AC4"/>
    <w:rsid w:val="0069540F"/>
    <w:rsid w:val="006975CD"/>
    <w:rsid w:val="006B6CC9"/>
    <w:rsid w:val="006F189A"/>
    <w:rsid w:val="006F5A68"/>
    <w:rsid w:val="00722FA2"/>
    <w:rsid w:val="00751F19"/>
    <w:rsid w:val="00780A40"/>
    <w:rsid w:val="0079592A"/>
    <w:rsid w:val="007B6A06"/>
    <w:rsid w:val="007C4EEC"/>
    <w:rsid w:val="007D5F76"/>
    <w:rsid w:val="007E6CA4"/>
    <w:rsid w:val="00810E78"/>
    <w:rsid w:val="008128F4"/>
    <w:rsid w:val="008136D4"/>
    <w:rsid w:val="008212A8"/>
    <w:rsid w:val="00844AB5"/>
    <w:rsid w:val="008801FA"/>
    <w:rsid w:val="008827CE"/>
    <w:rsid w:val="008A24C2"/>
    <w:rsid w:val="008B64E8"/>
    <w:rsid w:val="008B7A60"/>
    <w:rsid w:val="008D0567"/>
    <w:rsid w:val="008E06D1"/>
    <w:rsid w:val="009260F3"/>
    <w:rsid w:val="00927674"/>
    <w:rsid w:val="00964ED4"/>
    <w:rsid w:val="009C688B"/>
    <w:rsid w:val="009D57EE"/>
    <w:rsid w:val="00A073C8"/>
    <w:rsid w:val="00A20985"/>
    <w:rsid w:val="00A33C9F"/>
    <w:rsid w:val="00A37456"/>
    <w:rsid w:val="00A43FE7"/>
    <w:rsid w:val="00A82D15"/>
    <w:rsid w:val="00A94764"/>
    <w:rsid w:val="00AB6127"/>
    <w:rsid w:val="00AF492C"/>
    <w:rsid w:val="00B10D96"/>
    <w:rsid w:val="00B128D4"/>
    <w:rsid w:val="00B5315B"/>
    <w:rsid w:val="00B71C46"/>
    <w:rsid w:val="00B753F3"/>
    <w:rsid w:val="00B87D2D"/>
    <w:rsid w:val="00BC0477"/>
    <w:rsid w:val="00BC5250"/>
    <w:rsid w:val="00BE03E9"/>
    <w:rsid w:val="00BE377F"/>
    <w:rsid w:val="00C2461B"/>
    <w:rsid w:val="00C32CE6"/>
    <w:rsid w:val="00C34AA3"/>
    <w:rsid w:val="00C362A4"/>
    <w:rsid w:val="00C67823"/>
    <w:rsid w:val="00CA297E"/>
    <w:rsid w:val="00CC761C"/>
    <w:rsid w:val="00CD083A"/>
    <w:rsid w:val="00CD54D0"/>
    <w:rsid w:val="00CE0148"/>
    <w:rsid w:val="00CE38B0"/>
    <w:rsid w:val="00D21FEA"/>
    <w:rsid w:val="00D24AC2"/>
    <w:rsid w:val="00D44316"/>
    <w:rsid w:val="00D52EE7"/>
    <w:rsid w:val="00D53BF0"/>
    <w:rsid w:val="00D66295"/>
    <w:rsid w:val="00D773E5"/>
    <w:rsid w:val="00D81735"/>
    <w:rsid w:val="00D8451C"/>
    <w:rsid w:val="00D87DC0"/>
    <w:rsid w:val="00DA4F88"/>
    <w:rsid w:val="00DB6A52"/>
    <w:rsid w:val="00DB75B2"/>
    <w:rsid w:val="00DD2BD5"/>
    <w:rsid w:val="00E02849"/>
    <w:rsid w:val="00E11969"/>
    <w:rsid w:val="00E27206"/>
    <w:rsid w:val="00E333CC"/>
    <w:rsid w:val="00E56B84"/>
    <w:rsid w:val="00E60AE5"/>
    <w:rsid w:val="00E62939"/>
    <w:rsid w:val="00E757B7"/>
    <w:rsid w:val="00E96300"/>
    <w:rsid w:val="00EB3C39"/>
    <w:rsid w:val="00F025B8"/>
    <w:rsid w:val="00F03B8C"/>
    <w:rsid w:val="00F44490"/>
    <w:rsid w:val="00F4695A"/>
    <w:rsid w:val="00F7128E"/>
    <w:rsid w:val="00F7698D"/>
    <w:rsid w:val="00F87E14"/>
    <w:rsid w:val="00F94942"/>
    <w:rsid w:val="00FB455E"/>
    <w:rsid w:val="00FC11DB"/>
    <w:rsid w:val="00FE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9AC87"/>
  <w15:docId w15:val="{BF9D2632-253D-4CE6-915D-8C5E94053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C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7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7D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7D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7DC0"/>
    <w:rPr>
      <w:sz w:val="18"/>
      <w:szCs w:val="18"/>
    </w:rPr>
  </w:style>
  <w:style w:type="table" w:styleId="a7">
    <w:name w:val="Table Grid"/>
    <w:basedOn w:val="a1"/>
    <w:uiPriority w:val="39"/>
    <w:rsid w:val="00685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天翔</dc:creator>
  <cp:keywords/>
  <dc:description/>
  <cp:lastModifiedBy>tks0912@foxmail.com</cp:lastModifiedBy>
  <cp:revision>140</cp:revision>
  <dcterms:created xsi:type="dcterms:W3CDTF">2014-11-11T08:09:00Z</dcterms:created>
  <dcterms:modified xsi:type="dcterms:W3CDTF">2021-11-01T03:31:00Z</dcterms:modified>
</cp:coreProperties>
</file>